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1F269" w14:textId="0975C7C0" w:rsidR="00874BFA" w:rsidRPr="005B652E" w:rsidRDefault="00874BFA" w:rsidP="00F51F33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306BE8">
        <w:rPr>
          <w:rFonts w:ascii="Times New Roman" w:hAnsi="Times New Roman" w:hint="eastAsia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able</w:t>
      </w:r>
      <w:r w:rsidR="00306BE8">
        <w:rPr>
          <w:rFonts w:ascii="Times New Roman" w:hAnsi="Times New Roman"/>
          <w:b/>
          <w:sz w:val="24"/>
          <w:szCs w:val="24"/>
        </w:rPr>
        <w:t xml:space="preserve"> </w:t>
      </w:r>
      <w:r w:rsidR="00F51F33">
        <w:rPr>
          <w:rFonts w:ascii="Times New Roman" w:hAnsi="Times New Roman"/>
          <w:b/>
          <w:sz w:val="24"/>
          <w:szCs w:val="24"/>
        </w:rPr>
        <w:t>2</w:t>
      </w:r>
      <w:r w:rsidRPr="0074377B">
        <w:rPr>
          <w:rFonts w:ascii="Times New Roman" w:hAnsi="Times New Roman"/>
          <w:b/>
          <w:sz w:val="24"/>
          <w:szCs w:val="24"/>
        </w:rPr>
        <w:t xml:space="preserve">. </w:t>
      </w:r>
      <w:r w:rsidRPr="00883D48">
        <w:rPr>
          <w:rFonts w:ascii="Times New Roman" w:hAnsi="Times New Roman"/>
          <w:b/>
          <w:bCs/>
          <w:sz w:val="24"/>
          <w:szCs w:val="24"/>
        </w:rPr>
        <w:t>Oligonucleotide sequences used for genome editing</w:t>
      </w:r>
    </w:p>
    <w:tbl>
      <w:tblPr>
        <w:tblStyle w:val="a5"/>
        <w:tblpPr w:leftFromText="181" w:rightFromText="181" w:vertAnchor="text" w:horzAnchor="margin" w:tblpXSpec="center" w:tblpY="1"/>
        <w:tblW w:w="91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410"/>
        <w:gridCol w:w="3883"/>
      </w:tblGrid>
      <w:tr w:rsidR="00874BFA" w:rsidRPr="005B652E" w14:paraId="56848CF5" w14:textId="77777777" w:rsidTr="00C16E5C">
        <w:trPr>
          <w:trHeight w:val="343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CD866D" w14:textId="77777777" w:rsidR="00874BFA" w:rsidRPr="00BE5E24" w:rsidRDefault="00874BFA" w:rsidP="00F51F3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U</w:t>
            </w:r>
            <w:r>
              <w:rPr>
                <w:rFonts w:ascii="Times New Roman" w:hAnsi="Times New Roman"/>
                <w:b/>
              </w:rPr>
              <w:t>sag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AAED19" w14:textId="77777777" w:rsidR="00874BFA" w:rsidRPr="00BE5E24" w:rsidRDefault="00874BFA" w:rsidP="00F51F3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E5E24">
              <w:rPr>
                <w:rFonts w:ascii="Times New Roman" w:hAnsi="Times New Roman"/>
                <w:b/>
              </w:rPr>
              <w:t>ID</w:t>
            </w:r>
          </w:p>
        </w:tc>
        <w:tc>
          <w:tcPr>
            <w:tcW w:w="38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56A854" w14:textId="77777777" w:rsidR="00874BFA" w:rsidRPr="00BE5E24" w:rsidRDefault="00874BFA" w:rsidP="00F51F3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E5E24">
              <w:rPr>
                <w:rFonts w:ascii="Times New Roman" w:hAnsi="Times New Roman"/>
                <w:b/>
              </w:rPr>
              <w:t>Sequence (5’</w:t>
            </w:r>
            <w:r w:rsidRPr="00BE5E24">
              <w:rPr>
                <w:rFonts w:hint="eastAsia"/>
                <w:b/>
              </w:rPr>
              <w:t>→</w:t>
            </w:r>
            <w:r w:rsidRPr="00BE5E24">
              <w:rPr>
                <w:rFonts w:ascii="Times New Roman" w:hAnsi="Times New Roman"/>
                <w:b/>
              </w:rPr>
              <w:t>3’)</w:t>
            </w:r>
          </w:p>
        </w:tc>
      </w:tr>
      <w:tr w:rsidR="00C94EA5" w:rsidRPr="005B652E" w14:paraId="6D161485" w14:textId="77777777" w:rsidTr="00C16E5C">
        <w:trPr>
          <w:trHeight w:val="343"/>
        </w:trPr>
        <w:tc>
          <w:tcPr>
            <w:tcW w:w="2835" w:type="dxa"/>
            <w:vMerge w:val="restart"/>
            <w:vAlign w:val="center"/>
          </w:tcPr>
          <w:p w14:paraId="3620892B" w14:textId="77777777" w:rsidR="00C94EA5" w:rsidRPr="00883D48" w:rsidRDefault="00C94EA5" w:rsidP="00F51F3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83D48">
              <w:rPr>
                <w:rFonts w:ascii="Times New Roman" w:hAnsi="Times New Roman"/>
              </w:rPr>
              <w:t>PX459 CRISPR/Cas9</w:t>
            </w:r>
          </w:p>
          <w:p w14:paraId="193AFB42" w14:textId="77777777" w:rsidR="00C94EA5" w:rsidRPr="00533F95" w:rsidRDefault="00C94EA5" w:rsidP="00F51F33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 w:rsidRPr="00883D48">
              <w:rPr>
                <w:rFonts w:ascii="Times New Roman" w:hAnsi="Times New Roman"/>
                <w:kern w:val="2"/>
                <w:szCs w:val="22"/>
              </w:rPr>
              <w:t>expression vectors constructio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06C5D524" w14:textId="654847F6" w:rsidR="00C94EA5" w:rsidRPr="00883D48" w:rsidRDefault="00976CEF" w:rsidP="00F51F3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</w:t>
            </w:r>
            <w:r w:rsidR="007F5A23">
              <w:rPr>
                <w:rFonts w:ascii="Times New Roman" w:hAnsi="Times New Roman"/>
                <w:i/>
                <w:iCs/>
              </w:rPr>
              <w:t>OX</w:t>
            </w:r>
            <w:r>
              <w:rPr>
                <w:rFonts w:ascii="Times New Roman" w:hAnsi="Times New Roman"/>
                <w:i/>
                <w:iCs/>
              </w:rPr>
              <w:t>9</w:t>
            </w:r>
            <w:r w:rsidR="00C94EA5" w:rsidRPr="00883D48">
              <w:rPr>
                <w:rFonts w:ascii="Times New Roman" w:hAnsi="Times New Roman"/>
              </w:rPr>
              <w:t xml:space="preserve"> gRNA</w:t>
            </w:r>
            <w:r>
              <w:rPr>
                <w:rFonts w:ascii="Times New Roman" w:hAnsi="Times New Roman"/>
              </w:rPr>
              <w:t>-</w:t>
            </w:r>
            <w:r w:rsidR="00C94EA5">
              <w:rPr>
                <w:rFonts w:ascii="Times New Roman" w:hAnsi="Times New Roman"/>
              </w:rPr>
              <w:t>1</w:t>
            </w:r>
          </w:p>
        </w:tc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E8876" w14:textId="37DAE65B" w:rsidR="00C94EA5" w:rsidRPr="00883D48" w:rsidRDefault="00C94EA5" w:rsidP="00F51F3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accg</w:t>
            </w:r>
            <w:r w:rsidR="0005285E" w:rsidRPr="0005285E">
              <w:rPr>
                <w:rFonts w:ascii="Times New Roman" w:hAnsi="Times New Roman"/>
              </w:rPr>
              <w:t>CAAGAGAACACCTTCCCCAA</w:t>
            </w:r>
            <w:proofErr w:type="spellEnd"/>
          </w:p>
        </w:tc>
      </w:tr>
      <w:tr w:rsidR="00C94EA5" w:rsidRPr="005B652E" w14:paraId="3E1B98F2" w14:textId="77777777" w:rsidTr="00C16E5C">
        <w:trPr>
          <w:trHeight w:val="343"/>
        </w:trPr>
        <w:tc>
          <w:tcPr>
            <w:tcW w:w="2835" w:type="dxa"/>
            <w:vMerge/>
            <w:vAlign w:val="center"/>
          </w:tcPr>
          <w:p w14:paraId="031E23B0" w14:textId="77777777" w:rsidR="00C94EA5" w:rsidRPr="00533F95" w:rsidRDefault="00C94EA5" w:rsidP="00F51F33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  <w:vAlign w:val="center"/>
          </w:tcPr>
          <w:p w14:paraId="364BC3AC" w14:textId="77777777" w:rsidR="00C94EA5" w:rsidRPr="00883D48" w:rsidRDefault="00C94EA5" w:rsidP="00F51F33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83" w:type="dxa"/>
            <w:tcBorders>
              <w:bottom w:val="single" w:sz="12" w:space="0" w:color="auto"/>
            </w:tcBorders>
            <w:vAlign w:val="center"/>
          </w:tcPr>
          <w:p w14:paraId="139E61D3" w14:textId="199F6965" w:rsidR="00C94EA5" w:rsidRPr="00883D48" w:rsidRDefault="00C94EA5" w:rsidP="00F51F3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aac</w:t>
            </w:r>
            <w:r w:rsidR="0005285E" w:rsidRPr="0005285E">
              <w:rPr>
                <w:rFonts w:ascii="Times New Roman" w:hAnsi="Times New Roman"/>
              </w:rPr>
              <w:t>TTGGGGAAGGTGTTCTCTTG</w:t>
            </w:r>
            <w:r w:rsidR="006A2494">
              <w:rPr>
                <w:rFonts w:ascii="Times New Roman" w:hAnsi="Times New Roman"/>
              </w:rPr>
              <w:t>c</w:t>
            </w:r>
            <w:proofErr w:type="spellEnd"/>
          </w:p>
        </w:tc>
      </w:tr>
      <w:tr w:rsidR="00C94EA5" w:rsidRPr="005B652E" w14:paraId="466E735E" w14:textId="77777777" w:rsidTr="00C16E5C">
        <w:trPr>
          <w:trHeight w:val="343"/>
        </w:trPr>
        <w:tc>
          <w:tcPr>
            <w:tcW w:w="2835" w:type="dxa"/>
            <w:vMerge/>
            <w:vAlign w:val="center"/>
          </w:tcPr>
          <w:p w14:paraId="77D2A98A" w14:textId="77777777" w:rsidR="00C94EA5" w:rsidRPr="00533F95" w:rsidRDefault="00C94EA5" w:rsidP="00F51F33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67BF0579" w14:textId="6C90467F" w:rsidR="00C94EA5" w:rsidRPr="00883D48" w:rsidRDefault="007F5A23" w:rsidP="00F51F3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X9</w:t>
            </w:r>
            <w:r w:rsidR="00C94EA5" w:rsidRPr="00883D48">
              <w:rPr>
                <w:rFonts w:ascii="Times New Roman" w:hAnsi="Times New Roman"/>
              </w:rPr>
              <w:t xml:space="preserve"> gRNA</w:t>
            </w:r>
            <w:r w:rsidR="00976CEF">
              <w:rPr>
                <w:rFonts w:ascii="Times New Roman" w:hAnsi="Times New Roman"/>
              </w:rPr>
              <w:t>-</w:t>
            </w:r>
            <w:r w:rsidR="00C94EA5">
              <w:rPr>
                <w:rFonts w:ascii="Times New Roman" w:hAnsi="Times New Roman"/>
              </w:rPr>
              <w:t>2</w:t>
            </w:r>
          </w:p>
        </w:tc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1D3FE" w14:textId="3EDDC12C" w:rsidR="00C94EA5" w:rsidRPr="00883D48" w:rsidRDefault="00C94EA5" w:rsidP="00F51F3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883D48">
              <w:rPr>
                <w:rFonts w:ascii="Times New Roman" w:hAnsi="Times New Roman"/>
              </w:rPr>
              <w:t>caccg</w:t>
            </w:r>
            <w:r w:rsidR="0005285E" w:rsidRPr="0005285E">
              <w:rPr>
                <w:rFonts w:ascii="Times New Roman" w:hAnsi="Times New Roman"/>
              </w:rPr>
              <w:t>AGAGAACACCTTCCCCAAGG</w:t>
            </w:r>
            <w:proofErr w:type="spellEnd"/>
          </w:p>
        </w:tc>
      </w:tr>
      <w:tr w:rsidR="00C94EA5" w:rsidRPr="005B652E" w14:paraId="3FAD74E2" w14:textId="77777777" w:rsidTr="00C16E5C">
        <w:trPr>
          <w:trHeight w:val="343"/>
        </w:trPr>
        <w:tc>
          <w:tcPr>
            <w:tcW w:w="2835" w:type="dxa"/>
            <w:vMerge/>
            <w:vAlign w:val="center"/>
          </w:tcPr>
          <w:p w14:paraId="164CAA8D" w14:textId="77777777" w:rsidR="00C94EA5" w:rsidRPr="00533F95" w:rsidRDefault="00C94EA5" w:rsidP="00F51F33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  <w:vAlign w:val="center"/>
          </w:tcPr>
          <w:p w14:paraId="1637AF0E" w14:textId="77777777" w:rsidR="00C94EA5" w:rsidRPr="00883D48" w:rsidRDefault="00C94EA5" w:rsidP="00F51F33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83" w:type="dxa"/>
            <w:tcBorders>
              <w:bottom w:val="single" w:sz="12" w:space="0" w:color="auto"/>
            </w:tcBorders>
            <w:vAlign w:val="center"/>
          </w:tcPr>
          <w:p w14:paraId="714358AA" w14:textId="74E30D8D" w:rsidR="00C94EA5" w:rsidRPr="00883D48" w:rsidRDefault="00C94EA5" w:rsidP="00F51F3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883D48">
              <w:rPr>
                <w:rFonts w:ascii="Times New Roman" w:hAnsi="Times New Roman"/>
              </w:rPr>
              <w:t>aaac</w:t>
            </w:r>
            <w:r w:rsidR="0005285E" w:rsidRPr="0005285E">
              <w:rPr>
                <w:rFonts w:ascii="Times New Roman" w:hAnsi="Times New Roman"/>
              </w:rPr>
              <w:t>CCTTGGGGAAGGTGTTCTCT</w:t>
            </w:r>
            <w:r w:rsidR="006A2494">
              <w:rPr>
                <w:rFonts w:ascii="Times New Roman" w:hAnsi="Times New Roman"/>
              </w:rPr>
              <w:t>c</w:t>
            </w:r>
            <w:proofErr w:type="spellEnd"/>
          </w:p>
        </w:tc>
      </w:tr>
      <w:tr w:rsidR="00C94EA5" w:rsidRPr="005B652E" w14:paraId="6D23F7A2" w14:textId="77777777" w:rsidTr="00C16E5C">
        <w:trPr>
          <w:trHeight w:val="343"/>
        </w:trPr>
        <w:tc>
          <w:tcPr>
            <w:tcW w:w="2835" w:type="dxa"/>
            <w:vMerge/>
            <w:vAlign w:val="center"/>
          </w:tcPr>
          <w:p w14:paraId="38A78212" w14:textId="77777777" w:rsidR="00C94EA5" w:rsidRPr="00533F95" w:rsidRDefault="00C94EA5" w:rsidP="00F51F33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0D35D19F" w14:textId="30DC250C" w:rsidR="00C94EA5" w:rsidRPr="00883D48" w:rsidRDefault="007F5A23" w:rsidP="00F51F3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X9</w:t>
            </w:r>
            <w:r w:rsidR="00C94EA5" w:rsidRPr="00883D48">
              <w:rPr>
                <w:rFonts w:ascii="Times New Roman" w:hAnsi="Times New Roman"/>
              </w:rPr>
              <w:t xml:space="preserve"> gRNA</w:t>
            </w:r>
            <w:r w:rsidR="00976CEF">
              <w:rPr>
                <w:rFonts w:ascii="Times New Roman" w:hAnsi="Times New Roman"/>
              </w:rPr>
              <w:t>-</w:t>
            </w:r>
            <w:r w:rsidR="00C94EA5">
              <w:rPr>
                <w:rFonts w:ascii="Times New Roman" w:hAnsi="Times New Roman"/>
              </w:rPr>
              <w:t>3</w:t>
            </w:r>
          </w:p>
        </w:tc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77582" w14:textId="0D140EA5" w:rsidR="00C94EA5" w:rsidRPr="00883D48" w:rsidRDefault="006A2494" w:rsidP="00F51F3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accg</w:t>
            </w:r>
            <w:r w:rsidR="0005285E" w:rsidRPr="0005285E">
              <w:rPr>
                <w:rFonts w:ascii="Times New Roman" w:hAnsi="Times New Roman"/>
              </w:rPr>
              <w:t>CCTGAAGAAGGAGAACGACG</w:t>
            </w:r>
            <w:proofErr w:type="spellEnd"/>
          </w:p>
        </w:tc>
      </w:tr>
      <w:tr w:rsidR="00C94EA5" w:rsidRPr="005B652E" w14:paraId="7E5CA2AB" w14:textId="77777777" w:rsidTr="00976CEF">
        <w:trPr>
          <w:trHeight w:val="343"/>
        </w:trPr>
        <w:tc>
          <w:tcPr>
            <w:tcW w:w="2835" w:type="dxa"/>
            <w:vMerge/>
            <w:vAlign w:val="center"/>
          </w:tcPr>
          <w:p w14:paraId="17DFE1EA" w14:textId="77777777" w:rsidR="00C94EA5" w:rsidRPr="00533F95" w:rsidRDefault="00C94EA5" w:rsidP="00F51F33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  <w:vMerge/>
            <w:vAlign w:val="center"/>
          </w:tcPr>
          <w:p w14:paraId="02EA7C64" w14:textId="77777777" w:rsidR="00C94EA5" w:rsidRPr="00883D48" w:rsidRDefault="00C94EA5" w:rsidP="00F51F33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83" w:type="dxa"/>
            <w:vAlign w:val="center"/>
          </w:tcPr>
          <w:p w14:paraId="78B2CC82" w14:textId="07885FDD" w:rsidR="00C94EA5" w:rsidRPr="00883D48" w:rsidRDefault="00C94EA5" w:rsidP="00F51F3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aac</w:t>
            </w:r>
            <w:r w:rsidR="0005285E" w:rsidRPr="0005285E">
              <w:rPr>
                <w:rFonts w:ascii="Times New Roman" w:hAnsi="Times New Roman"/>
              </w:rPr>
              <w:t>CGTCGTTCTCCTTCTTCAGG</w:t>
            </w:r>
            <w:r w:rsidR="006A2494">
              <w:rPr>
                <w:rFonts w:ascii="Times New Roman" w:hAnsi="Times New Roman"/>
              </w:rPr>
              <w:t>c</w:t>
            </w:r>
            <w:proofErr w:type="spellEnd"/>
          </w:p>
        </w:tc>
      </w:tr>
      <w:tr w:rsidR="00976CEF" w:rsidRPr="005B652E" w14:paraId="2061B979" w14:textId="77777777" w:rsidTr="00976CEF">
        <w:trPr>
          <w:trHeight w:val="343"/>
        </w:trPr>
        <w:tc>
          <w:tcPr>
            <w:tcW w:w="2835" w:type="dxa"/>
            <w:vMerge w:val="restart"/>
            <w:vAlign w:val="center"/>
          </w:tcPr>
          <w:p w14:paraId="2311A65E" w14:textId="5620D474" w:rsidR="00976CEF" w:rsidRPr="00533F95" w:rsidRDefault="00976CEF" w:rsidP="00F51F33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Genomic DNA </w:t>
            </w:r>
            <w:r w:rsidRPr="00976CEF">
              <w:rPr>
                <w:rFonts w:ascii="Times New Roman" w:hAnsi="Times New Roman"/>
              </w:rPr>
              <w:t>PCR</w:t>
            </w:r>
          </w:p>
        </w:tc>
        <w:tc>
          <w:tcPr>
            <w:tcW w:w="2410" w:type="dxa"/>
            <w:vAlign w:val="center"/>
          </w:tcPr>
          <w:p w14:paraId="77281FDD" w14:textId="19DBE0B9" w:rsidR="00976CEF" w:rsidRPr="00883D48" w:rsidRDefault="007F5A23" w:rsidP="00F51F3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X9</w:t>
            </w:r>
            <w:r w:rsidR="00976CEF">
              <w:rPr>
                <w:rFonts w:ascii="Times New Roman" w:hAnsi="Times New Roman"/>
              </w:rPr>
              <w:t>-</w:t>
            </w:r>
            <w:r w:rsidR="00976CEF">
              <w:rPr>
                <w:rFonts w:ascii="Times New Roman" w:hAnsi="Times New Roman" w:hint="eastAsia"/>
              </w:rPr>
              <w:t>F</w:t>
            </w:r>
            <w:r w:rsidR="00976CEF">
              <w:rPr>
                <w:rFonts w:ascii="Times New Roman" w:hAnsi="Times New Roman"/>
              </w:rPr>
              <w:t>orward</w:t>
            </w:r>
          </w:p>
        </w:tc>
        <w:tc>
          <w:tcPr>
            <w:tcW w:w="3883" w:type="dxa"/>
            <w:vAlign w:val="center"/>
          </w:tcPr>
          <w:p w14:paraId="595B5892" w14:textId="07CC6265" w:rsidR="00976CEF" w:rsidRDefault="0005285E" w:rsidP="00F51F3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5285E">
              <w:rPr>
                <w:rFonts w:ascii="Times New Roman" w:hAnsi="Times New Roman"/>
              </w:rPr>
              <w:t>CTCCTCGCTCCGGACTTTTT</w:t>
            </w:r>
          </w:p>
        </w:tc>
      </w:tr>
      <w:tr w:rsidR="00976CEF" w:rsidRPr="005B652E" w14:paraId="6F0ABA18" w14:textId="77777777" w:rsidTr="00C16E5C">
        <w:trPr>
          <w:trHeight w:val="343"/>
        </w:trPr>
        <w:tc>
          <w:tcPr>
            <w:tcW w:w="2835" w:type="dxa"/>
            <w:vMerge/>
            <w:tcBorders>
              <w:bottom w:val="single" w:sz="12" w:space="0" w:color="auto"/>
            </w:tcBorders>
            <w:vAlign w:val="center"/>
          </w:tcPr>
          <w:p w14:paraId="0AF9E7DD" w14:textId="77777777" w:rsidR="00976CEF" w:rsidRPr="00533F95" w:rsidRDefault="00976CEF" w:rsidP="00F51F33">
            <w:pPr>
              <w:spacing w:line="36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3040CB13" w14:textId="3A2EEF44" w:rsidR="00976CEF" w:rsidRPr="00883D48" w:rsidRDefault="007F5A23" w:rsidP="00F51F3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OX9</w:t>
            </w:r>
            <w:r w:rsidR="00976CEF">
              <w:rPr>
                <w:rFonts w:ascii="Times New Roman" w:hAnsi="Times New Roman"/>
              </w:rPr>
              <w:t>-</w:t>
            </w:r>
            <w:r w:rsidR="00976CEF">
              <w:rPr>
                <w:rFonts w:ascii="Times New Roman" w:hAnsi="Times New Roman" w:hint="eastAsia"/>
              </w:rPr>
              <w:t>R</w:t>
            </w:r>
            <w:r w:rsidR="00976CEF">
              <w:rPr>
                <w:rFonts w:ascii="Times New Roman" w:hAnsi="Times New Roman"/>
              </w:rPr>
              <w:t>everse</w:t>
            </w:r>
          </w:p>
        </w:tc>
        <w:tc>
          <w:tcPr>
            <w:tcW w:w="3883" w:type="dxa"/>
            <w:tcBorders>
              <w:bottom w:val="single" w:sz="12" w:space="0" w:color="auto"/>
            </w:tcBorders>
            <w:vAlign w:val="center"/>
          </w:tcPr>
          <w:p w14:paraId="40BB5DD0" w14:textId="3AC60FA1" w:rsidR="00976CEF" w:rsidRDefault="0005285E" w:rsidP="00F51F3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5285E">
              <w:rPr>
                <w:rFonts w:ascii="Times New Roman" w:hAnsi="Times New Roman"/>
              </w:rPr>
              <w:t>AGGCGTTCATGGGTCTCTTG</w:t>
            </w:r>
          </w:p>
        </w:tc>
      </w:tr>
    </w:tbl>
    <w:p w14:paraId="20ABDE41" w14:textId="77777777" w:rsidR="007C6B15" w:rsidRPr="00874BFA" w:rsidRDefault="007C6B15" w:rsidP="00F51F33">
      <w:pPr>
        <w:wordWrap/>
        <w:spacing w:after="0" w:line="360" w:lineRule="auto"/>
      </w:pPr>
    </w:p>
    <w:sectPr w:rsidR="007C6B15" w:rsidRPr="00874B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F03830" w14:textId="77777777" w:rsidR="00B65C39" w:rsidRDefault="00B65C39" w:rsidP="007D6659">
      <w:pPr>
        <w:spacing w:after="0" w:line="240" w:lineRule="auto"/>
      </w:pPr>
      <w:r>
        <w:separator/>
      </w:r>
    </w:p>
  </w:endnote>
  <w:endnote w:type="continuationSeparator" w:id="0">
    <w:p w14:paraId="1C831FAE" w14:textId="77777777" w:rsidR="00B65C39" w:rsidRDefault="00B65C39" w:rsidP="007D66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E79C8A" w14:textId="77777777" w:rsidR="00B65C39" w:rsidRDefault="00B65C39" w:rsidP="007D6659">
      <w:pPr>
        <w:spacing w:after="0" w:line="240" w:lineRule="auto"/>
      </w:pPr>
      <w:r>
        <w:separator/>
      </w:r>
    </w:p>
  </w:footnote>
  <w:footnote w:type="continuationSeparator" w:id="0">
    <w:p w14:paraId="7BB21D2C" w14:textId="77777777" w:rsidR="00B65C39" w:rsidRDefault="00B65C39" w:rsidP="007D66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250"/>
    <w:rsid w:val="0002264C"/>
    <w:rsid w:val="0005285E"/>
    <w:rsid w:val="00057B64"/>
    <w:rsid w:val="00065E11"/>
    <w:rsid w:val="000908A2"/>
    <w:rsid w:val="000A5EAE"/>
    <w:rsid w:val="000D6B27"/>
    <w:rsid w:val="00100F56"/>
    <w:rsid w:val="00144E97"/>
    <w:rsid w:val="00153847"/>
    <w:rsid w:val="00167659"/>
    <w:rsid w:val="001D1582"/>
    <w:rsid w:val="001D2594"/>
    <w:rsid w:val="001D5D56"/>
    <w:rsid w:val="00236CB2"/>
    <w:rsid w:val="00257C02"/>
    <w:rsid w:val="002728C2"/>
    <w:rsid w:val="00275F67"/>
    <w:rsid w:val="002A4FF2"/>
    <w:rsid w:val="002B0523"/>
    <w:rsid w:val="002B0F14"/>
    <w:rsid w:val="002B29C3"/>
    <w:rsid w:val="002F78B0"/>
    <w:rsid w:val="00306BE8"/>
    <w:rsid w:val="00330C7D"/>
    <w:rsid w:val="00334AEB"/>
    <w:rsid w:val="00336FC1"/>
    <w:rsid w:val="0039318D"/>
    <w:rsid w:val="00397383"/>
    <w:rsid w:val="003B5F60"/>
    <w:rsid w:val="003D16D0"/>
    <w:rsid w:val="003D31AD"/>
    <w:rsid w:val="003E0283"/>
    <w:rsid w:val="004270FF"/>
    <w:rsid w:val="00442F6C"/>
    <w:rsid w:val="00446E3D"/>
    <w:rsid w:val="00452484"/>
    <w:rsid w:val="00472896"/>
    <w:rsid w:val="00491600"/>
    <w:rsid w:val="00493E71"/>
    <w:rsid w:val="0056683E"/>
    <w:rsid w:val="00582626"/>
    <w:rsid w:val="00582F52"/>
    <w:rsid w:val="005A0F81"/>
    <w:rsid w:val="00626708"/>
    <w:rsid w:val="00633BD4"/>
    <w:rsid w:val="0064493C"/>
    <w:rsid w:val="0065484B"/>
    <w:rsid w:val="006A2494"/>
    <w:rsid w:val="006C75FE"/>
    <w:rsid w:val="006D29CF"/>
    <w:rsid w:val="00701B0F"/>
    <w:rsid w:val="00702DEE"/>
    <w:rsid w:val="0072643D"/>
    <w:rsid w:val="007372DF"/>
    <w:rsid w:val="007C6B15"/>
    <w:rsid w:val="007D6659"/>
    <w:rsid w:val="007E3531"/>
    <w:rsid w:val="007F5A23"/>
    <w:rsid w:val="0082705A"/>
    <w:rsid w:val="008450F9"/>
    <w:rsid w:val="00845702"/>
    <w:rsid w:val="00856208"/>
    <w:rsid w:val="00865A0C"/>
    <w:rsid w:val="00874BFA"/>
    <w:rsid w:val="0088318F"/>
    <w:rsid w:val="008A1C83"/>
    <w:rsid w:val="00926D5F"/>
    <w:rsid w:val="0094563A"/>
    <w:rsid w:val="00976CEF"/>
    <w:rsid w:val="00981854"/>
    <w:rsid w:val="009C6659"/>
    <w:rsid w:val="009D718E"/>
    <w:rsid w:val="009F730C"/>
    <w:rsid w:val="00A00161"/>
    <w:rsid w:val="00A5093B"/>
    <w:rsid w:val="00A75ACA"/>
    <w:rsid w:val="00A91FDE"/>
    <w:rsid w:val="00AA589C"/>
    <w:rsid w:val="00AD6CB8"/>
    <w:rsid w:val="00AE67FB"/>
    <w:rsid w:val="00AF0961"/>
    <w:rsid w:val="00AF3B7A"/>
    <w:rsid w:val="00B03357"/>
    <w:rsid w:val="00B11548"/>
    <w:rsid w:val="00B629BA"/>
    <w:rsid w:val="00B65C39"/>
    <w:rsid w:val="00B76535"/>
    <w:rsid w:val="00B961D2"/>
    <w:rsid w:val="00B97AC8"/>
    <w:rsid w:val="00BA1F0A"/>
    <w:rsid w:val="00BE70E4"/>
    <w:rsid w:val="00C129F4"/>
    <w:rsid w:val="00C16E5C"/>
    <w:rsid w:val="00C47422"/>
    <w:rsid w:val="00C55BB3"/>
    <w:rsid w:val="00C76250"/>
    <w:rsid w:val="00C94EA5"/>
    <w:rsid w:val="00CC4F82"/>
    <w:rsid w:val="00CD60B7"/>
    <w:rsid w:val="00D04DB7"/>
    <w:rsid w:val="00D15378"/>
    <w:rsid w:val="00D857F8"/>
    <w:rsid w:val="00D92722"/>
    <w:rsid w:val="00DB2FBE"/>
    <w:rsid w:val="00DD56E5"/>
    <w:rsid w:val="00DE2871"/>
    <w:rsid w:val="00DE343C"/>
    <w:rsid w:val="00DE4864"/>
    <w:rsid w:val="00DF787D"/>
    <w:rsid w:val="00E076F0"/>
    <w:rsid w:val="00E156F6"/>
    <w:rsid w:val="00E23003"/>
    <w:rsid w:val="00E3723B"/>
    <w:rsid w:val="00E81100"/>
    <w:rsid w:val="00E83993"/>
    <w:rsid w:val="00EA31EB"/>
    <w:rsid w:val="00EE2535"/>
    <w:rsid w:val="00EF210D"/>
    <w:rsid w:val="00EF7A0B"/>
    <w:rsid w:val="00F27B13"/>
    <w:rsid w:val="00F51F33"/>
    <w:rsid w:val="00F67DE5"/>
    <w:rsid w:val="00F833BA"/>
    <w:rsid w:val="00F83A46"/>
    <w:rsid w:val="00F93E23"/>
    <w:rsid w:val="00FD4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40CB1B"/>
  <w15:chartTrackingRefBased/>
  <w15:docId w15:val="{DE0B94DC-ED24-43ED-8DAA-695297098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7625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66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D6659"/>
  </w:style>
  <w:style w:type="paragraph" w:styleId="a4">
    <w:name w:val="footer"/>
    <w:basedOn w:val="a"/>
    <w:link w:val="Char0"/>
    <w:uiPriority w:val="99"/>
    <w:unhideWhenUsed/>
    <w:rsid w:val="007D66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D6659"/>
  </w:style>
  <w:style w:type="table" w:styleId="a5">
    <w:name w:val="Table Grid"/>
    <w:basedOn w:val="a1"/>
    <w:uiPriority w:val="59"/>
    <w:rsid w:val="00874BFA"/>
    <w:pPr>
      <w:spacing w:after="0" w:line="240" w:lineRule="auto"/>
      <w:jc w:val="left"/>
    </w:pPr>
    <w:rPr>
      <w:rFonts w:ascii="맑은 고딕" w:eastAsia="맑은 고딕" w:hAnsi="맑은 고딕" w:cs="바탕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3D31AD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3D31AD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3D31AD"/>
  </w:style>
  <w:style w:type="paragraph" w:styleId="a8">
    <w:name w:val="Balloon Text"/>
    <w:basedOn w:val="a"/>
    <w:link w:val="Char2"/>
    <w:uiPriority w:val="99"/>
    <w:semiHidden/>
    <w:unhideWhenUsed/>
    <w:rsid w:val="003D31A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3D31AD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397383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397383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Char"/>
    <w:rsid w:val="00446E3D"/>
    <w:pPr>
      <w:widowControl/>
      <w:wordWrap/>
      <w:autoSpaceDE/>
      <w:autoSpaceDN/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46E3D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629941-B201-4919-ABCF-6650B0B6E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5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 Jung</dc:creator>
  <cp:keywords/>
  <dc:description/>
  <cp:lastModifiedBy>KM Jung</cp:lastModifiedBy>
  <cp:revision>63</cp:revision>
  <cp:lastPrinted>2021-05-24T22:52:00Z</cp:lastPrinted>
  <dcterms:created xsi:type="dcterms:W3CDTF">2021-03-10T10:47:00Z</dcterms:created>
  <dcterms:modified xsi:type="dcterms:W3CDTF">2021-12-22T02:36:00Z</dcterms:modified>
</cp:coreProperties>
</file>